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645C0" w14:textId="7EE3AC53" w:rsidR="002470AB" w:rsidRDefault="003F7F07" w:rsidP="002470AB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4</w:t>
      </w:r>
      <w:r w:rsidR="002470AB" w:rsidRPr="00DF1E43">
        <w:rPr>
          <w:b/>
          <w:bCs/>
          <w:lang w:val="en-US"/>
        </w:rPr>
        <w:t xml:space="preserve"> Table</w:t>
      </w:r>
      <w:bookmarkStart w:id="0" w:name="_GoBack"/>
      <w:bookmarkEnd w:id="0"/>
      <w:r w:rsidR="002470AB" w:rsidRPr="00DF1E43">
        <w:rPr>
          <w:b/>
          <w:bCs/>
          <w:lang w:val="en-US"/>
        </w:rPr>
        <w:t>:</w:t>
      </w:r>
      <w:r w:rsidR="002470AB">
        <w:rPr>
          <w:lang w:val="en-US"/>
        </w:rPr>
        <w:t xml:space="preserve"> Optimal </w:t>
      </w:r>
      <w:proofErr w:type="spellStart"/>
      <w:r w:rsidR="002470AB">
        <w:rPr>
          <w:lang w:val="en-US"/>
        </w:rPr>
        <w:t>hyperparameters</w:t>
      </w:r>
      <w:proofErr w:type="spellEnd"/>
      <w:r w:rsidR="002470AB">
        <w:rPr>
          <w:lang w:val="en-US"/>
        </w:rPr>
        <w:t xml:space="preserve"> of the GRU model</w:t>
      </w:r>
    </w:p>
    <w:p w14:paraId="5BE65F3D" w14:textId="77777777" w:rsidR="002470AB" w:rsidRDefault="002470AB" w:rsidP="002470AB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34"/>
        <w:gridCol w:w="2266"/>
      </w:tblGrid>
      <w:tr w:rsidR="002470AB" w:rsidRPr="00B2506E" w14:paraId="41896353" w14:textId="77777777" w:rsidTr="00CB1E1D">
        <w:tc>
          <w:tcPr>
            <w:tcW w:w="1696" w:type="dxa"/>
          </w:tcPr>
          <w:p w14:paraId="336EB550" w14:textId="77777777" w:rsidR="002470AB" w:rsidRPr="00B2506E" w:rsidRDefault="002470AB" w:rsidP="00CB1E1D">
            <w:pPr>
              <w:rPr>
                <w:b/>
                <w:bCs/>
              </w:rPr>
            </w:pPr>
            <w:r w:rsidRPr="00B2506E">
              <w:rPr>
                <w:b/>
                <w:bCs/>
              </w:rPr>
              <w:t>Model</w:t>
            </w:r>
          </w:p>
        </w:tc>
        <w:tc>
          <w:tcPr>
            <w:tcW w:w="2834" w:type="dxa"/>
          </w:tcPr>
          <w:p w14:paraId="392E7A61" w14:textId="77777777" w:rsidR="002470AB" w:rsidRPr="00B2506E" w:rsidRDefault="002470AB" w:rsidP="00CB1E1D">
            <w:pPr>
              <w:rPr>
                <w:b/>
                <w:bCs/>
              </w:rPr>
            </w:pPr>
            <w:r w:rsidRPr="00B2506E">
              <w:rPr>
                <w:b/>
                <w:bCs/>
              </w:rPr>
              <w:t>Hyperparameter</w:t>
            </w:r>
          </w:p>
        </w:tc>
        <w:tc>
          <w:tcPr>
            <w:tcW w:w="2266" w:type="dxa"/>
          </w:tcPr>
          <w:p w14:paraId="4719BD8B" w14:textId="77777777" w:rsidR="002470AB" w:rsidRPr="00B2506E" w:rsidRDefault="002470AB" w:rsidP="00CB1E1D">
            <w:pPr>
              <w:rPr>
                <w:b/>
                <w:bCs/>
              </w:rPr>
            </w:pPr>
            <w:r w:rsidRPr="00B2506E">
              <w:rPr>
                <w:b/>
                <w:bCs/>
              </w:rPr>
              <w:t>Value</w:t>
            </w:r>
          </w:p>
        </w:tc>
      </w:tr>
      <w:tr w:rsidR="002470AB" w:rsidRPr="00B2506E" w14:paraId="2DDED0F3" w14:textId="77777777" w:rsidTr="00CB1E1D">
        <w:tc>
          <w:tcPr>
            <w:tcW w:w="1696" w:type="dxa"/>
          </w:tcPr>
          <w:p w14:paraId="4EB43B39" w14:textId="77777777" w:rsidR="002470AB" w:rsidRPr="00B2506E" w:rsidRDefault="002470AB" w:rsidP="00CB1E1D">
            <w:r w:rsidRPr="00B2506E">
              <w:t>GRU</w:t>
            </w:r>
          </w:p>
        </w:tc>
        <w:tc>
          <w:tcPr>
            <w:tcW w:w="2834" w:type="dxa"/>
          </w:tcPr>
          <w:p w14:paraId="7350CBE7" w14:textId="77777777" w:rsidR="002470AB" w:rsidRPr="00B2506E" w:rsidRDefault="002470AB" w:rsidP="00CB1E1D">
            <w:r w:rsidRPr="00B2506E">
              <w:t>Learning rate</w:t>
            </w:r>
          </w:p>
        </w:tc>
        <w:tc>
          <w:tcPr>
            <w:tcW w:w="2266" w:type="dxa"/>
          </w:tcPr>
          <w:p w14:paraId="7DAB40B8" w14:textId="77777777" w:rsidR="002470AB" w:rsidRPr="00B2506E" w:rsidRDefault="002470AB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50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03</w:t>
            </w:r>
          </w:p>
        </w:tc>
      </w:tr>
      <w:tr w:rsidR="002470AB" w:rsidRPr="00B2506E" w14:paraId="113E8CFA" w14:textId="77777777" w:rsidTr="00CB1E1D">
        <w:tc>
          <w:tcPr>
            <w:tcW w:w="1696" w:type="dxa"/>
          </w:tcPr>
          <w:p w14:paraId="5802C8BA" w14:textId="77777777" w:rsidR="002470AB" w:rsidRPr="00B2506E" w:rsidRDefault="002470AB" w:rsidP="00CB1E1D"/>
        </w:tc>
        <w:tc>
          <w:tcPr>
            <w:tcW w:w="2834" w:type="dxa"/>
          </w:tcPr>
          <w:p w14:paraId="7DDB6839" w14:textId="77777777" w:rsidR="002470AB" w:rsidRPr="00B2506E" w:rsidRDefault="002470AB" w:rsidP="00CB1E1D">
            <w:r w:rsidRPr="00B2506E">
              <w:t>Weight decay</w:t>
            </w:r>
          </w:p>
        </w:tc>
        <w:tc>
          <w:tcPr>
            <w:tcW w:w="2266" w:type="dxa"/>
          </w:tcPr>
          <w:p w14:paraId="0B5D3172" w14:textId="523A94C0" w:rsidR="002470AB" w:rsidRPr="00B2506E" w:rsidRDefault="002470AB" w:rsidP="002470A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50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08</w:t>
            </w:r>
          </w:p>
        </w:tc>
      </w:tr>
      <w:tr w:rsidR="002470AB" w:rsidRPr="00B2506E" w14:paraId="67CF0F37" w14:textId="77777777" w:rsidTr="00CB1E1D">
        <w:tc>
          <w:tcPr>
            <w:tcW w:w="1696" w:type="dxa"/>
          </w:tcPr>
          <w:p w14:paraId="27B30CE4" w14:textId="77777777" w:rsidR="002470AB" w:rsidRPr="00B2506E" w:rsidRDefault="002470AB" w:rsidP="00CB1E1D"/>
        </w:tc>
        <w:tc>
          <w:tcPr>
            <w:tcW w:w="2834" w:type="dxa"/>
          </w:tcPr>
          <w:p w14:paraId="1B0257E7" w14:textId="77777777" w:rsidR="002470AB" w:rsidRPr="00B2506E" w:rsidRDefault="002470AB" w:rsidP="00CB1E1D">
            <w:r w:rsidRPr="00B2506E">
              <w:t>Dropout</w:t>
            </w:r>
          </w:p>
        </w:tc>
        <w:tc>
          <w:tcPr>
            <w:tcW w:w="2266" w:type="dxa"/>
          </w:tcPr>
          <w:p w14:paraId="5C774CED" w14:textId="2FE07D7B" w:rsidR="002470AB" w:rsidRPr="00B2506E" w:rsidRDefault="002470AB" w:rsidP="002470A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50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2470AB" w:rsidRPr="00B2506E" w14:paraId="374CD86E" w14:textId="77777777" w:rsidTr="00CB1E1D">
        <w:tc>
          <w:tcPr>
            <w:tcW w:w="1696" w:type="dxa"/>
          </w:tcPr>
          <w:p w14:paraId="0D879922" w14:textId="77777777" w:rsidR="002470AB" w:rsidRPr="00B2506E" w:rsidRDefault="002470AB" w:rsidP="00CB1E1D"/>
        </w:tc>
        <w:tc>
          <w:tcPr>
            <w:tcW w:w="2834" w:type="dxa"/>
          </w:tcPr>
          <w:p w14:paraId="260A7343" w14:textId="77777777" w:rsidR="002470AB" w:rsidRPr="00B2506E" w:rsidRDefault="002470AB" w:rsidP="00CB1E1D">
            <w:r w:rsidRPr="00B2506E">
              <w:t>Number of layers</w:t>
            </w:r>
          </w:p>
        </w:tc>
        <w:tc>
          <w:tcPr>
            <w:tcW w:w="2266" w:type="dxa"/>
          </w:tcPr>
          <w:p w14:paraId="79F496DF" w14:textId="77777777" w:rsidR="002470AB" w:rsidRPr="00B2506E" w:rsidRDefault="002470AB" w:rsidP="00CB1E1D">
            <w:r w:rsidRPr="00B2506E">
              <w:t>1</w:t>
            </w:r>
          </w:p>
        </w:tc>
      </w:tr>
      <w:tr w:rsidR="002470AB" w:rsidRPr="00B2506E" w14:paraId="325C8D40" w14:textId="77777777" w:rsidTr="00CB1E1D">
        <w:tc>
          <w:tcPr>
            <w:tcW w:w="1696" w:type="dxa"/>
          </w:tcPr>
          <w:p w14:paraId="1A17D1B3" w14:textId="77777777" w:rsidR="002470AB" w:rsidRPr="00B2506E" w:rsidRDefault="002470AB" w:rsidP="00CB1E1D"/>
        </w:tc>
        <w:tc>
          <w:tcPr>
            <w:tcW w:w="2834" w:type="dxa"/>
          </w:tcPr>
          <w:p w14:paraId="58B5FE25" w14:textId="72FD155A" w:rsidR="002470AB" w:rsidRPr="00B2506E" w:rsidRDefault="002470AB" w:rsidP="002470A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50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dden size</w:t>
            </w:r>
          </w:p>
        </w:tc>
        <w:tc>
          <w:tcPr>
            <w:tcW w:w="2266" w:type="dxa"/>
          </w:tcPr>
          <w:p w14:paraId="58E3B326" w14:textId="77777777" w:rsidR="002470AB" w:rsidRPr="00B2506E" w:rsidRDefault="002470AB" w:rsidP="00CB1E1D">
            <w:r w:rsidRPr="00B2506E">
              <w:t>128</w:t>
            </w:r>
          </w:p>
        </w:tc>
      </w:tr>
    </w:tbl>
    <w:p w14:paraId="449C83A2" w14:textId="77777777" w:rsidR="002652F6" w:rsidRDefault="002652F6"/>
    <w:sectPr w:rsidR="002652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0AB"/>
    <w:rsid w:val="002470AB"/>
    <w:rsid w:val="002652F6"/>
    <w:rsid w:val="003F2F03"/>
    <w:rsid w:val="003F7F07"/>
    <w:rsid w:val="00944559"/>
    <w:rsid w:val="00B2506E"/>
    <w:rsid w:val="00C3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01D1"/>
  <w15:chartTrackingRefBased/>
  <w15:docId w15:val="{5F7BE601-2A2C-4647-AF96-CFF6CCEA0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0A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0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0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0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0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0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0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0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0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7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0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7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0A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7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0A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7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0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70AB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470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70AB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Nils</dc:creator>
  <cp:keywords/>
  <dc:description/>
  <cp:lastModifiedBy>Oliver</cp:lastModifiedBy>
  <cp:revision>3</cp:revision>
  <dcterms:created xsi:type="dcterms:W3CDTF">2024-08-05T10:08:00Z</dcterms:created>
  <dcterms:modified xsi:type="dcterms:W3CDTF">2024-08-08T08:47:00Z</dcterms:modified>
</cp:coreProperties>
</file>